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30505" w14:textId="3F781B9B" w:rsidR="002A20BA" w:rsidRDefault="007D59A4" w:rsidP="008303AC">
      <w:pPr>
        <w:rPr>
          <w:rFonts w:eastAsia="맑은 고딕"/>
          <w:kern w:val="0"/>
          <w:sz w:val="24"/>
          <w:szCs w:val="24"/>
        </w:rPr>
      </w:pPr>
      <w:r>
        <w:rPr>
          <w:rFonts w:eastAsia="맑은 고딕"/>
          <w:kern w:val="0"/>
          <w:sz w:val="24"/>
          <w:szCs w:val="24"/>
        </w:rPr>
        <w:t>Table</w:t>
      </w:r>
      <w:r w:rsidR="00DA0CCE" w:rsidRPr="002A20BA">
        <w:rPr>
          <w:rFonts w:eastAsia="맑은 고딕"/>
          <w:kern w:val="0"/>
          <w:sz w:val="24"/>
          <w:szCs w:val="24"/>
        </w:rPr>
        <w:t xml:space="preserve"> S</w:t>
      </w:r>
      <w:r w:rsidR="0018163E">
        <w:rPr>
          <w:rFonts w:eastAsia="맑은 고딕"/>
          <w:kern w:val="0"/>
          <w:sz w:val="24"/>
          <w:szCs w:val="24"/>
        </w:rPr>
        <w:t>3</w:t>
      </w:r>
      <w:r w:rsidR="002A20BA" w:rsidRPr="002A20BA">
        <w:rPr>
          <w:rFonts w:eastAsia="맑은 고딕"/>
          <w:kern w:val="0"/>
          <w:sz w:val="24"/>
          <w:szCs w:val="24"/>
        </w:rPr>
        <w:t xml:space="preserve">. List of LGI3-regulated genes reported in the </w:t>
      </w:r>
      <w:bookmarkStart w:id="0" w:name="_Hlk155965940"/>
      <w:r w:rsidR="002A20BA" w:rsidRPr="002A20BA">
        <w:rPr>
          <w:rFonts w:eastAsia="맑은 고딕"/>
          <w:kern w:val="0"/>
          <w:sz w:val="24"/>
          <w:szCs w:val="24"/>
        </w:rPr>
        <w:t xml:space="preserve">previous literatures </w:t>
      </w:r>
      <w:r w:rsidR="00686397" w:rsidRPr="00975185">
        <w:rPr>
          <w:rFonts w:eastAsia="맑은 고딕"/>
          <w:kern w:val="0"/>
          <w:sz w:val="24"/>
          <w:szCs w:val="24"/>
          <w:vertAlign w:val="superscript"/>
        </w:rPr>
        <w:t>[</w:t>
      </w:r>
      <w:r w:rsidR="002A20BA" w:rsidRPr="00975185">
        <w:rPr>
          <w:rFonts w:eastAsia="맑은 고딕" w:hint="eastAsia"/>
          <w:kern w:val="0"/>
          <w:sz w:val="24"/>
          <w:szCs w:val="24"/>
          <w:vertAlign w:val="superscript"/>
        </w:rPr>
        <w:t>1-18</w:t>
      </w:r>
      <w:r w:rsidR="00686397" w:rsidRPr="00975185">
        <w:rPr>
          <w:rFonts w:eastAsia="맑은 고딕"/>
          <w:kern w:val="0"/>
          <w:sz w:val="24"/>
          <w:szCs w:val="24"/>
          <w:vertAlign w:val="superscript"/>
        </w:rPr>
        <w:t>]</w:t>
      </w:r>
      <w:r w:rsidR="002A20BA" w:rsidRPr="002A20BA">
        <w:rPr>
          <w:rFonts w:eastAsia="맑은 고딕"/>
          <w:kern w:val="0"/>
          <w:sz w:val="24"/>
          <w:szCs w:val="24"/>
        </w:rPr>
        <w:t>.</w:t>
      </w:r>
      <w:bookmarkEnd w:id="0"/>
    </w:p>
    <w:p w14:paraId="00E454EE" w14:textId="77777777" w:rsidR="002A20BA" w:rsidRDefault="002A20BA" w:rsidP="008303AC"/>
    <w:tbl>
      <w:tblPr>
        <w:tblW w:w="39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0"/>
        <w:gridCol w:w="1550"/>
      </w:tblGrid>
      <w:tr w:rsidR="002A20BA" w:rsidRPr="002A20BA" w14:paraId="59FBC18B" w14:textId="77777777" w:rsidTr="002A20BA">
        <w:trPr>
          <w:trHeight w:val="330"/>
        </w:trPr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E63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roups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5E7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ene name</w:t>
            </w:r>
          </w:p>
        </w:tc>
      </w:tr>
      <w:tr w:rsidR="002A20BA" w:rsidRPr="002A20BA" w14:paraId="2D2C34E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D0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Upregulated by LGI3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0F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DCK2</w:t>
            </w:r>
          </w:p>
        </w:tc>
      </w:tr>
      <w:tr w:rsidR="002A20BA" w:rsidRPr="002A20BA" w14:paraId="289B5E7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98F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36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DGRE1</w:t>
            </w:r>
          </w:p>
        </w:tc>
      </w:tr>
      <w:tr w:rsidR="002A20BA" w:rsidRPr="002A20BA" w14:paraId="1515DAF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73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EEB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FP</w:t>
            </w:r>
          </w:p>
        </w:tc>
      </w:tr>
      <w:tr w:rsidR="002A20BA" w:rsidRPr="002A20BA" w14:paraId="51A6974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C7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C2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KT1</w:t>
            </w:r>
          </w:p>
        </w:tc>
      </w:tr>
      <w:tr w:rsidR="002A20BA" w:rsidRPr="002A20BA" w14:paraId="6D47382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8CB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6A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BLNK</w:t>
            </w:r>
          </w:p>
        </w:tc>
      </w:tr>
      <w:tr w:rsidR="002A20BA" w:rsidRPr="002A20BA" w14:paraId="105AEF2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38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44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BRCA1</w:t>
            </w:r>
          </w:p>
        </w:tc>
      </w:tr>
      <w:tr w:rsidR="002A20BA" w:rsidRPr="002A20BA" w14:paraId="396BCFF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2C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292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BTK</w:t>
            </w:r>
          </w:p>
        </w:tc>
      </w:tr>
      <w:tr w:rsidR="002A20BA" w:rsidRPr="002A20BA" w14:paraId="5C74D8D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71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45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ALM1</w:t>
            </w:r>
          </w:p>
        </w:tc>
      </w:tr>
      <w:tr w:rsidR="002A20BA" w:rsidRPr="002A20BA" w14:paraId="153D96E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5B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48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ASP1</w:t>
            </w:r>
          </w:p>
        </w:tc>
      </w:tr>
      <w:tr w:rsidR="002A20BA" w:rsidRPr="002A20BA" w14:paraId="01E84D1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3B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D4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CL11</w:t>
            </w:r>
          </w:p>
        </w:tc>
      </w:tr>
      <w:tr w:rsidR="002A20BA" w:rsidRPr="002A20BA" w14:paraId="06ECE0A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A4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26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CL12</w:t>
            </w:r>
          </w:p>
        </w:tc>
      </w:tr>
      <w:tr w:rsidR="002A20BA" w:rsidRPr="002A20BA" w14:paraId="46057B5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F6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BB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CL2</w:t>
            </w:r>
          </w:p>
        </w:tc>
      </w:tr>
      <w:tr w:rsidR="002A20BA" w:rsidRPr="002A20BA" w14:paraId="0212A95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0E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DC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CL21</w:t>
            </w:r>
          </w:p>
        </w:tc>
      </w:tr>
      <w:tr w:rsidR="002A20BA" w:rsidRPr="002A20BA" w14:paraId="7FB3FD5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B3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A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37</w:t>
            </w:r>
          </w:p>
        </w:tc>
      </w:tr>
      <w:tr w:rsidR="002A20BA" w:rsidRPr="002A20BA" w14:paraId="1645985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C5A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6ED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63</w:t>
            </w:r>
          </w:p>
        </w:tc>
      </w:tr>
      <w:tr w:rsidR="002A20BA" w:rsidRPr="002A20BA" w14:paraId="6BA12A0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76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73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68</w:t>
            </w:r>
          </w:p>
        </w:tc>
      </w:tr>
      <w:tr w:rsidR="002A20BA" w:rsidRPr="002A20BA" w14:paraId="60F7984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15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8E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80</w:t>
            </w:r>
          </w:p>
        </w:tc>
      </w:tr>
      <w:tr w:rsidR="002A20BA" w:rsidRPr="002A20BA" w14:paraId="0EBF907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D0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82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REB1</w:t>
            </w:r>
          </w:p>
        </w:tc>
      </w:tr>
      <w:tr w:rsidR="002A20BA" w:rsidRPr="002A20BA" w14:paraId="7BE41A8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42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8C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SF3</w:t>
            </w:r>
          </w:p>
        </w:tc>
      </w:tr>
      <w:tr w:rsidR="002A20BA" w:rsidRPr="002A20BA" w14:paraId="7A27C16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87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AF3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TNNB1</w:t>
            </w:r>
          </w:p>
        </w:tc>
      </w:tr>
      <w:tr w:rsidR="002A20BA" w:rsidRPr="002A20BA" w14:paraId="77CD739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B2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B3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XCL13</w:t>
            </w:r>
          </w:p>
        </w:tc>
      </w:tr>
      <w:tr w:rsidR="002A20BA" w:rsidRPr="002A20BA" w14:paraId="2ADFF4E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81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7A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XCL2</w:t>
            </w:r>
          </w:p>
        </w:tc>
      </w:tr>
      <w:tr w:rsidR="002A20BA" w:rsidRPr="002A20BA" w14:paraId="4FCEF44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89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70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XCL5</w:t>
            </w:r>
          </w:p>
        </w:tc>
      </w:tr>
      <w:tr w:rsidR="002A20BA" w:rsidRPr="002A20BA" w14:paraId="16E993D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07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F3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YBA</w:t>
            </w:r>
          </w:p>
        </w:tc>
      </w:tr>
      <w:tr w:rsidR="002A20BA" w:rsidRPr="002A20BA" w14:paraId="49A21EE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28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D0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YBB</w:t>
            </w:r>
          </w:p>
        </w:tc>
      </w:tr>
      <w:tr w:rsidR="002A20BA" w:rsidRPr="002A20BA" w14:paraId="5A20192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24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98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2F2</w:t>
            </w:r>
          </w:p>
        </w:tc>
      </w:tr>
      <w:tr w:rsidR="002A20BA" w:rsidRPr="002A20BA" w14:paraId="39BD3AF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6B8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7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RBB2</w:t>
            </w:r>
          </w:p>
        </w:tc>
      </w:tr>
      <w:tr w:rsidR="002A20BA" w:rsidRPr="002A20BA" w14:paraId="36758D1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71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5FC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RBB3</w:t>
            </w:r>
          </w:p>
        </w:tc>
      </w:tr>
      <w:tr w:rsidR="002A20BA" w:rsidRPr="002A20BA" w14:paraId="0C20958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9AD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B7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RN1</w:t>
            </w:r>
          </w:p>
        </w:tc>
      </w:tr>
      <w:tr w:rsidR="002A20BA" w:rsidRPr="002A20BA" w14:paraId="2FDF844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702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C2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10</w:t>
            </w:r>
          </w:p>
        </w:tc>
      </w:tr>
      <w:tr w:rsidR="002A20BA" w:rsidRPr="002A20BA" w14:paraId="71F4247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6C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F4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12</w:t>
            </w:r>
          </w:p>
        </w:tc>
      </w:tr>
      <w:tr w:rsidR="002A20BA" w:rsidRPr="002A20BA" w14:paraId="7DBF962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E37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D3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3</w:t>
            </w:r>
          </w:p>
        </w:tc>
      </w:tr>
      <w:tr w:rsidR="002A20BA" w:rsidRPr="002A20BA" w14:paraId="3EDD6ED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7F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95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LG</w:t>
            </w:r>
          </w:p>
        </w:tc>
      </w:tr>
      <w:tr w:rsidR="002A20BA" w:rsidRPr="002A20BA" w14:paraId="788C182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35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87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OXO3</w:t>
            </w:r>
          </w:p>
        </w:tc>
      </w:tr>
      <w:tr w:rsidR="002A20BA" w:rsidRPr="002A20BA" w14:paraId="6D63F17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82D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F8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AD1</w:t>
            </w:r>
          </w:p>
        </w:tc>
      </w:tr>
      <w:tr w:rsidR="002A20BA" w:rsidRPr="002A20BA" w14:paraId="4DDED91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FE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B7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AS6</w:t>
            </w:r>
          </w:p>
        </w:tc>
      </w:tr>
      <w:tr w:rsidR="002A20BA" w:rsidRPr="002A20BA" w14:paraId="739B12B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55A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2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H1</w:t>
            </w:r>
          </w:p>
        </w:tc>
      </w:tr>
      <w:tr w:rsidR="002A20BA" w:rsidRPr="002A20BA" w14:paraId="33F744F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F5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08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PR151</w:t>
            </w:r>
          </w:p>
        </w:tc>
      </w:tr>
      <w:tr w:rsidR="002A20BA" w:rsidRPr="002A20BA" w14:paraId="0BD3C9F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B1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81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RK2</w:t>
            </w:r>
          </w:p>
        </w:tc>
      </w:tr>
      <w:tr w:rsidR="002A20BA" w:rsidRPr="002A20BA" w14:paraId="3E72253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3D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73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GF1</w:t>
            </w:r>
          </w:p>
        </w:tc>
      </w:tr>
      <w:tr w:rsidR="002A20BA" w:rsidRPr="002A20BA" w14:paraId="6EA8102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54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B2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GFBP5</w:t>
            </w:r>
          </w:p>
        </w:tc>
      </w:tr>
      <w:tr w:rsidR="002A20BA" w:rsidRPr="002A20BA" w14:paraId="3FD5D2E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587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01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KBKB</w:t>
            </w:r>
          </w:p>
        </w:tc>
      </w:tr>
      <w:tr w:rsidR="002A20BA" w:rsidRPr="002A20BA" w14:paraId="2C7DD60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F3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E1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L2RA</w:t>
            </w:r>
          </w:p>
        </w:tc>
      </w:tr>
      <w:tr w:rsidR="002A20BA" w:rsidRPr="002A20BA" w14:paraId="6F4698A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C7C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E5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L6</w:t>
            </w:r>
          </w:p>
        </w:tc>
      </w:tr>
      <w:tr w:rsidR="002A20BA" w:rsidRPr="002A20BA" w14:paraId="380092D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5F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CC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TGAX</w:t>
            </w:r>
          </w:p>
        </w:tc>
      </w:tr>
      <w:tr w:rsidR="002A20BA" w:rsidRPr="002A20BA" w14:paraId="26C5352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90A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50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VL</w:t>
            </w:r>
          </w:p>
        </w:tc>
      </w:tr>
      <w:tr w:rsidR="002A20BA" w:rsidRPr="002A20BA" w14:paraId="4DD5B0F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E6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A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JUN</w:t>
            </w:r>
          </w:p>
        </w:tc>
      </w:tr>
      <w:tr w:rsidR="002A20BA" w:rsidRPr="002A20BA" w14:paraId="2207CD7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3B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E3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RT10</w:t>
            </w:r>
          </w:p>
        </w:tc>
      </w:tr>
      <w:tr w:rsidR="002A20BA" w:rsidRPr="002A20BA" w14:paraId="7626728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D20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20A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LIMK1</w:t>
            </w:r>
          </w:p>
        </w:tc>
      </w:tr>
      <w:tr w:rsidR="002A20BA" w:rsidRPr="002A20BA" w14:paraId="11503D1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B2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7C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LOR</w:t>
            </w:r>
          </w:p>
        </w:tc>
      </w:tr>
      <w:tr w:rsidR="002A20BA" w:rsidRPr="002A20BA" w14:paraId="7940A7D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0B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12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LYN</w:t>
            </w:r>
          </w:p>
        </w:tc>
      </w:tr>
      <w:tr w:rsidR="002A20BA" w:rsidRPr="002A20BA" w14:paraId="6B14EB7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3B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D5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APK1</w:t>
            </w:r>
          </w:p>
        </w:tc>
      </w:tr>
      <w:tr w:rsidR="002A20BA" w:rsidRPr="002A20BA" w14:paraId="2466142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BC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B6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APK3</w:t>
            </w:r>
          </w:p>
        </w:tc>
      </w:tr>
      <w:tr w:rsidR="002A20BA" w:rsidRPr="002A20BA" w14:paraId="26D8781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78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88A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DM2</w:t>
            </w:r>
          </w:p>
        </w:tc>
      </w:tr>
      <w:tr w:rsidR="002A20BA" w:rsidRPr="002A20BA" w14:paraId="5812ABB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E8D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1E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ITF</w:t>
            </w:r>
          </w:p>
        </w:tc>
      </w:tr>
      <w:tr w:rsidR="002A20BA" w:rsidRPr="002A20BA" w14:paraId="49BE2EC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20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E4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LH1</w:t>
            </w:r>
          </w:p>
        </w:tc>
      </w:tr>
      <w:tr w:rsidR="002A20BA" w:rsidRPr="002A20BA" w14:paraId="7C60628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4A7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52F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STN</w:t>
            </w:r>
          </w:p>
        </w:tc>
      </w:tr>
      <w:tr w:rsidR="002A20BA" w:rsidRPr="002A20BA" w14:paraId="19101B3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B0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DC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CF1</w:t>
            </w:r>
          </w:p>
        </w:tc>
      </w:tr>
      <w:tr w:rsidR="002A20BA" w:rsidRPr="002A20BA" w14:paraId="06089E3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66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2F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CF2</w:t>
            </w:r>
          </w:p>
        </w:tc>
      </w:tr>
      <w:tr w:rsidR="002A20BA" w:rsidRPr="002A20BA" w14:paraId="5D555A0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06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8F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FKB1</w:t>
            </w:r>
          </w:p>
        </w:tc>
      </w:tr>
      <w:tr w:rsidR="002A20BA" w:rsidRPr="002A20BA" w14:paraId="1D58848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7D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D48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OS2</w:t>
            </w:r>
          </w:p>
        </w:tc>
      </w:tr>
      <w:tr w:rsidR="002A20BA" w:rsidRPr="002A20BA" w14:paraId="0AAB606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7E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0A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IK3CA</w:t>
            </w:r>
          </w:p>
        </w:tc>
      </w:tr>
      <w:tr w:rsidR="002A20BA" w:rsidRPr="002A20BA" w14:paraId="4710277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EC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2D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RKAA1</w:t>
            </w:r>
          </w:p>
        </w:tc>
      </w:tr>
      <w:tr w:rsidR="002A20BA" w:rsidRPr="002A20BA" w14:paraId="3A4363B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23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9A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TEN</w:t>
            </w:r>
          </w:p>
        </w:tc>
      </w:tr>
      <w:tr w:rsidR="002A20BA" w:rsidRPr="002A20BA" w14:paraId="3D82BE9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13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DB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TGS1</w:t>
            </w:r>
          </w:p>
        </w:tc>
      </w:tr>
      <w:tr w:rsidR="002A20BA" w:rsidRPr="002A20BA" w14:paraId="47CF890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8B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BD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TGS2</w:t>
            </w:r>
          </w:p>
        </w:tc>
      </w:tr>
      <w:tr w:rsidR="002A20BA" w:rsidRPr="002A20BA" w14:paraId="47C4327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D4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32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TK2</w:t>
            </w:r>
          </w:p>
        </w:tc>
      </w:tr>
      <w:tr w:rsidR="002A20BA" w:rsidRPr="002A20BA" w14:paraId="43D0949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E8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BA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TK6</w:t>
            </w:r>
          </w:p>
        </w:tc>
      </w:tr>
      <w:tr w:rsidR="002A20BA" w:rsidRPr="002A20BA" w14:paraId="685B341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8A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32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CBTB1</w:t>
            </w:r>
          </w:p>
        </w:tc>
      </w:tr>
      <w:tr w:rsidR="002A20BA" w:rsidRPr="002A20BA" w14:paraId="3B0A7A5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00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01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ELA</w:t>
            </w:r>
          </w:p>
        </w:tc>
      </w:tr>
      <w:tr w:rsidR="002A20BA" w:rsidRPr="002A20BA" w14:paraId="0C052F6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9C4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6A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PS27</w:t>
            </w:r>
          </w:p>
        </w:tc>
      </w:tr>
      <w:tr w:rsidR="002A20BA" w:rsidRPr="002A20BA" w14:paraId="1C52251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D1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CE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PS6KA1</w:t>
            </w:r>
          </w:p>
        </w:tc>
      </w:tr>
      <w:tr w:rsidR="002A20BA" w:rsidRPr="002A20BA" w14:paraId="56B066A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48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7A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EMA4D</w:t>
            </w:r>
          </w:p>
        </w:tc>
      </w:tr>
      <w:tr w:rsidR="002A20BA" w:rsidRPr="002A20BA" w14:paraId="79CE97E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9C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1DF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LC3A2</w:t>
            </w:r>
          </w:p>
        </w:tc>
      </w:tr>
      <w:tr w:rsidR="002A20BA" w:rsidRPr="002A20BA" w14:paraId="07D386F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E57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10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ND1</w:t>
            </w:r>
          </w:p>
        </w:tc>
      </w:tr>
      <w:tr w:rsidR="002A20BA" w:rsidRPr="002A20BA" w14:paraId="03BD9CC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04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9C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GM1</w:t>
            </w:r>
          </w:p>
        </w:tc>
      </w:tr>
      <w:tr w:rsidR="002A20BA" w:rsidRPr="002A20BA" w14:paraId="367FC58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E8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CE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IMP1</w:t>
            </w:r>
          </w:p>
        </w:tc>
      </w:tr>
      <w:tr w:rsidR="002A20BA" w:rsidRPr="002A20BA" w14:paraId="0839DB9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E0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0E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NF</w:t>
            </w:r>
          </w:p>
        </w:tc>
      </w:tr>
      <w:tr w:rsidR="002A20BA" w:rsidRPr="002A20BA" w14:paraId="518BDEB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5A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A8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NFSF13B</w:t>
            </w:r>
          </w:p>
        </w:tc>
      </w:tr>
      <w:tr w:rsidR="002A20BA" w:rsidRPr="002A20BA" w14:paraId="45A3753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7D6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96D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P73</w:t>
            </w:r>
          </w:p>
        </w:tc>
      </w:tr>
      <w:tr w:rsidR="002A20BA" w:rsidRPr="002A20BA" w14:paraId="1B73C7C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FCD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55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UBB3</w:t>
            </w:r>
          </w:p>
        </w:tc>
      </w:tr>
      <w:tr w:rsidR="002A20BA" w:rsidRPr="002A20BA" w14:paraId="626A8F8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66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DC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YK2</w:t>
            </w:r>
          </w:p>
        </w:tc>
      </w:tr>
      <w:tr w:rsidR="002A20BA" w:rsidRPr="002A20BA" w14:paraId="5A246C9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2F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8F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YRO3</w:t>
            </w:r>
          </w:p>
        </w:tc>
      </w:tr>
      <w:tr w:rsidR="002A20BA" w:rsidRPr="002A20BA" w14:paraId="4001020A" w14:textId="77777777" w:rsidTr="002A20BA">
        <w:trPr>
          <w:trHeight w:val="330"/>
        </w:trPr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20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ownregulated by LGI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5E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HSG</w:t>
            </w:r>
          </w:p>
        </w:tc>
      </w:tr>
      <w:tr w:rsidR="002A20BA" w:rsidRPr="002A20BA" w14:paraId="236B45F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DA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74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DCK1</w:t>
            </w:r>
          </w:p>
        </w:tc>
      </w:tr>
      <w:tr w:rsidR="002A20BA" w:rsidRPr="002A20BA" w14:paraId="6F9D9BB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D6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DA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DIPOQ</w:t>
            </w:r>
          </w:p>
        </w:tc>
      </w:tr>
      <w:tr w:rsidR="002A20BA" w:rsidRPr="002A20BA" w14:paraId="5D93DA8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FC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E68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KT2</w:t>
            </w:r>
          </w:p>
        </w:tc>
      </w:tr>
      <w:tr w:rsidR="002A20BA" w:rsidRPr="002A20BA" w14:paraId="6C12C0A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9B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F1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LK</w:t>
            </w:r>
          </w:p>
        </w:tc>
      </w:tr>
      <w:tr w:rsidR="002A20BA" w:rsidRPr="002A20BA" w14:paraId="343F02D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A5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7D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AXL</w:t>
            </w:r>
          </w:p>
        </w:tc>
      </w:tr>
      <w:tr w:rsidR="002A20BA" w:rsidRPr="002A20BA" w14:paraId="235130F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D9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8C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BAD</w:t>
            </w:r>
          </w:p>
        </w:tc>
      </w:tr>
      <w:tr w:rsidR="002A20BA" w:rsidRPr="002A20BA" w14:paraId="3D6AB7C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78E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70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1S</w:t>
            </w:r>
          </w:p>
        </w:tc>
      </w:tr>
      <w:tr w:rsidR="002A20BA" w:rsidRPr="002A20BA" w14:paraId="0589689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96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B9E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5</w:t>
            </w:r>
          </w:p>
        </w:tc>
      </w:tr>
      <w:tr w:rsidR="002A20BA" w:rsidRPr="002A20BA" w14:paraId="010B97B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BE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71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AMKV</w:t>
            </w:r>
          </w:p>
        </w:tc>
      </w:tr>
      <w:tr w:rsidR="002A20BA" w:rsidRPr="002A20BA" w14:paraId="6F8955E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12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30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AV1</w:t>
            </w:r>
          </w:p>
        </w:tc>
      </w:tr>
      <w:tr w:rsidR="002A20BA" w:rsidRPr="002A20BA" w14:paraId="1C05B23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E1B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FE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BL</w:t>
            </w:r>
          </w:p>
        </w:tc>
      </w:tr>
      <w:tr w:rsidR="002A20BA" w:rsidRPr="002A20BA" w14:paraId="3B40E18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7D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66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CL6</w:t>
            </w:r>
          </w:p>
        </w:tc>
      </w:tr>
      <w:tr w:rsidR="002A20BA" w:rsidRPr="002A20BA" w14:paraId="40FA266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05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20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247</w:t>
            </w:r>
          </w:p>
        </w:tc>
      </w:tr>
      <w:tr w:rsidR="002A20BA" w:rsidRPr="002A20BA" w14:paraId="7CB58ED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2B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18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3E</w:t>
            </w:r>
          </w:p>
        </w:tc>
      </w:tr>
      <w:tr w:rsidR="002A20BA" w:rsidRPr="002A20BA" w14:paraId="730C67F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66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F07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D5</w:t>
            </w:r>
          </w:p>
        </w:tc>
      </w:tr>
      <w:tr w:rsidR="002A20BA" w:rsidRPr="002A20BA" w14:paraId="1927E94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AE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25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EBPA</w:t>
            </w:r>
          </w:p>
        </w:tc>
      </w:tr>
      <w:tr w:rsidR="002A20BA" w:rsidRPr="002A20BA" w14:paraId="354CA29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B7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EE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FB</w:t>
            </w:r>
          </w:p>
        </w:tc>
      </w:tr>
      <w:tr w:rsidR="002A20BA" w:rsidRPr="002A20BA" w14:paraId="6F9D4FD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655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F6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FD</w:t>
            </w:r>
          </w:p>
        </w:tc>
      </w:tr>
      <w:tr w:rsidR="002A20BA" w:rsidRPr="002A20BA" w14:paraId="788E125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B7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19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OL4A3</w:t>
            </w:r>
          </w:p>
        </w:tc>
      </w:tr>
      <w:tr w:rsidR="002A20BA" w:rsidRPr="002A20BA" w14:paraId="0DF363F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F9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E2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RP</w:t>
            </w:r>
          </w:p>
        </w:tc>
      </w:tr>
      <w:tr w:rsidR="002A20BA" w:rsidRPr="002A20BA" w14:paraId="2450D8B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7E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97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RYAB</w:t>
            </w:r>
          </w:p>
        </w:tc>
      </w:tr>
      <w:tr w:rsidR="002A20BA" w:rsidRPr="002A20BA" w14:paraId="0AE568C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5D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804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SF1</w:t>
            </w:r>
          </w:p>
        </w:tc>
      </w:tr>
      <w:tr w:rsidR="002A20BA" w:rsidRPr="002A20BA" w14:paraId="039AC1B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89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AB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ST3</w:t>
            </w:r>
          </w:p>
        </w:tc>
      </w:tr>
      <w:tr w:rsidR="002A20BA" w:rsidRPr="002A20BA" w14:paraId="2D56C9F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79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783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YP2S1</w:t>
            </w:r>
          </w:p>
        </w:tc>
      </w:tr>
      <w:tr w:rsidR="002A20BA" w:rsidRPr="002A20BA" w14:paraId="75C48CB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9B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A3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CYP39A1</w:t>
            </w:r>
          </w:p>
        </w:tc>
      </w:tr>
      <w:tr w:rsidR="002A20BA" w:rsidRPr="002A20BA" w14:paraId="7EF54A1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6F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75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CC</w:t>
            </w:r>
          </w:p>
        </w:tc>
      </w:tr>
      <w:tr w:rsidR="002A20BA" w:rsidRPr="002A20BA" w14:paraId="4CCAFBA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EE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EB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DX4</w:t>
            </w:r>
          </w:p>
        </w:tc>
      </w:tr>
      <w:tr w:rsidR="002A20BA" w:rsidRPr="002A20BA" w14:paraId="5377C5A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5F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F5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LK1</w:t>
            </w:r>
          </w:p>
        </w:tc>
      </w:tr>
      <w:tr w:rsidR="002A20BA" w:rsidRPr="002A20BA" w14:paraId="29CDF8B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A9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D0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NAL4</w:t>
            </w:r>
          </w:p>
        </w:tc>
      </w:tr>
      <w:tr w:rsidR="002A20BA" w:rsidRPr="002A20BA" w14:paraId="768B563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69E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BE5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OK1</w:t>
            </w:r>
          </w:p>
        </w:tc>
      </w:tr>
      <w:tr w:rsidR="002A20BA" w:rsidRPr="002A20BA" w14:paraId="657F1C4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A3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364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DPP4</w:t>
            </w:r>
          </w:p>
        </w:tc>
      </w:tr>
      <w:tr w:rsidR="002A20BA" w:rsidRPr="002A20BA" w14:paraId="55BD5C3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C9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8C9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EF1G</w:t>
            </w:r>
          </w:p>
        </w:tc>
      </w:tr>
      <w:tr w:rsidR="002A20BA" w:rsidRPr="002A20BA" w14:paraId="2F602C1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72C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48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GF</w:t>
            </w:r>
          </w:p>
        </w:tc>
      </w:tr>
      <w:tr w:rsidR="002A20BA" w:rsidRPr="002A20BA" w14:paraId="34C77ED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57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69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IF4EBP1</w:t>
            </w:r>
          </w:p>
        </w:tc>
      </w:tr>
      <w:tr w:rsidR="002A20BA" w:rsidRPr="002A20BA" w14:paraId="4686FA9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4B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62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PHB1</w:t>
            </w:r>
          </w:p>
        </w:tc>
      </w:tr>
      <w:tr w:rsidR="002A20BA" w:rsidRPr="002A20BA" w14:paraId="4E6D5B1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A9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CC6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PN3</w:t>
            </w:r>
          </w:p>
        </w:tc>
      </w:tr>
      <w:tr w:rsidR="002A20BA" w:rsidRPr="002A20BA" w14:paraId="22472A5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83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69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SM1</w:t>
            </w:r>
          </w:p>
        </w:tc>
      </w:tr>
      <w:tr w:rsidR="002A20BA" w:rsidRPr="002A20BA" w14:paraId="070B76B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1D6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FD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SR1</w:t>
            </w:r>
          </w:p>
        </w:tc>
      </w:tr>
      <w:tr w:rsidR="002A20BA" w:rsidRPr="002A20BA" w14:paraId="4C7FBF2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C5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E4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EXOG</w:t>
            </w:r>
          </w:p>
        </w:tc>
      </w:tr>
      <w:tr w:rsidR="002A20BA" w:rsidRPr="002A20BA" w14:paraId="6727747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04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01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2R</w:t>
            </w:r>
          </w:p>
        </w:tc>
      </w:tr>
      <w:tr w:rsidR="002A20BA" w:rsidRPr="002A20BA" w14:paraId="48EF8EF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22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66E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ABP4</w:t>
            </w:r>
          </w:p>
        </w:tc>
      </w:tr>
      <w:tr w:rsidR="002A20BA" w:rsidRPr="002A20BA" w14:paraId="12556C7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F2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85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GF1</w:t>
            </w:r>
          </w:p>
        </w:tc>
      </w:tr>
      <w:tr w:rsidR="002A20BA" w:rsidRPr="002A20BA" w14:paraId="18C73B6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E9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BC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LI1</w:t>
            </w:r>
          </w:p>
        </w:tc>
      </w:tr>
      <w:tr w:rsidR="002A20BA" w:rsidRPr="002A20BA" w14:paraId="779FCE6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B9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B96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N1</w:t>
            </w:r>
          </w:p>
        </w:tc>
      </w:tr>
      <w:tr w:rsidR="002A20BA" w:rsidRPr="002A20BA" w14:paraId="7AB8D6D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B2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B6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FOXA2</w:t>
            </w:r>
          </w:p>
        </w:tc>
      </w:tr>
      <w:tr w:rsidR="002A20BA" w:rsidRPr="002A20BA" w14:paraId="10C5096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B7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AF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SK3A</w:t>
            </w:r>
          </w:p>
        </w:tc>
      </w:tr>
      <w:tr w:rsidR="002A20BA" w:rsidRPr="002A20BA" w14:paraId="445E0F8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391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24C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GSK3B</w:t>
            </w:r>
          </w:p>
        </w:tc>
      </w:tr>
      <w:tr w:rsidR="002A20BA" w:rsidRPr="002A20BA" w14:paraId="061EA33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0F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5A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HSP90AB1</w:t>
            </w:r>
          </w:p>
        </w:tc>
      </w:tr>
      <w:tr w:rsidR="002A20BA" w:rsidRPr="002A20BA" w14:paraId="10AC0F4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B9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D55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GFBP1</w:t>
            </w:r>
          </w:p>
        </w:tc>
      </w:tr>
      <w:tr w:rsidR="002A20BA" w:rsidRPr="002A20BA" w14:paraId="247C758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0B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E28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GFBP2</w:t>
            </w:r>
          </w:p>
        </w:tc>
      </w:tr>
      <w:tr w:rsidR="002A20BA" w:rsidRPr="002A20BA" w14:paraId="3606A05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5B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0D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GFBP6</w:t>
            </w:r>
          </w:p>
        </w:tc>
      </w:tr>
      <w:tr w:rsidR="002A20BA" w:rsidRPr="002A20BA" w14:paraId="6F053E3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2C5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DB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NSR</w:t>
            </w:r>
          </w:p>
        </w:tc>
      </w:tr>
      <w:tr w:rsidR="002A20BA" w:rsidRPr="002A20BA" w14:paraId="482A189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03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8E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IRS1</w:t>
            </w:r>
          </w:p>
        </w:tc>
      </w:tr>
      <w:tr w:rsidR="002A20BA" w:rsidRPr="002A20BA" w14:paraId="7D1748DA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61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57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AT8</w:t>
            </w:r>
          </w:p>
        </w:tc>
      </w:tr>
      <w:tr w:rsidR="002A20BA" w:rsidRPr="002A20BA" w14:paraId="54D74F7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CC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D2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DR</w:t>
            </w:r>
          </w:p>
        </w:tc>
      </w:tr>
      <w:tr w:rsidR="002A20BA" w:rsidRPr="002A20BA" w14:paraId="0B2BB35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01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2E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IT</w:t>
            </w:r>
          </w:p>
        </w:tc>
      </w:tr>
      <w:tr w:rsidR="002A20BA" w:rsidRPr="002A20BA" w14:paraId="2E3472F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B18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52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LK3</w:t>
            </w:r>
          </w:p>
        </w:tc>
      </w:tr>
      <w:tr w:rsidR="002A20BA" w:rsidRPr="002A20BA" w14:paraId="14684F4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911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ED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KRT18</w:t>
            </w:r>
          </w:p>
        </w:tc>
      </w:tr>
      <w:tr w:rsidR="002A20BA" w:rsidRPr="002A20BA" w14:paraId="7AA3A62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88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79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LAMC3</w:t>
            </w:r>
          </w:p>
        </w:tc>
      </w:tr>
      <w:tr w:rsidR="002A20BA" w:rsidRPr="002A20BA" w14:paraId="3F493DF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8E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3AF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LPL</w:t>
            </w:r>
          </w:p>
        </w:tc>
      </w:tr>
      <w:tr w:rsidR="002A20BA" w:rsidRPr="002A20BA" w14:paraId="54E9AD9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3E6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1A2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AP2K2</w:t>
            </w:r>
          </w:p>
        </w:tc>
      </w:tr>
      <w:tr w:rsidR="002A20BA" w:rsidRPr="002A20BA" w14:paraId="55887F44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EB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C13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APK14</w:t>
            </w:r>
          </w:p>
        </w:tc>
      </w:tr>
      <w:tr w:rsidR="002A20BA" w:rsidRPr="002A20BA" w14:paraId="5CEA388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75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D2A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ATK</w:t>
            </w:r>
          </w:p>
        </w:tc>
      </w:tr>
      <w:tr w:rsidR="002A20BA" w:rsidRPr="002A20BA" w14:paraId="5F6FBAE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CC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4E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TOR</w:t>
            </w:r>
          </w:p>
        </w:tc>
      </w:tr>
      <w:tr w:rsidR="002A20BA" w:rsidRPr="002A20BA" w14:paraId="1ECCFB9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4EB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B22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MUC16</w:t>
            </w:r>
          </w:p>
        </w:tc>
      </w:tr>
      <w:tr w:rsidR="002A20BA" w:rsidRPr="002A20BA" w14:paraId="76A5E78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6E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F8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CR1</w:t>
            </w:r>
          </w:p>
        </w:tc>
      </w:tr>
      <w:tr w:rsidR="002A20BA" w:rsidRPr="002A20BA" w14:paraId="303D4D4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2A4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49A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EUROG3</w:t>
            </w:r>
          </w:p>
        </w:tc>
      </w:tr>
      <w:tr w:rsidR="002A20BA" w:rsidRPr="002A20BA" w14:paraId="578A95A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7A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F4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NFKBIA</w:t>
            </w:r>
          </w:p>
        </w:tc>
      </w:tr>
      <w:tr w:rsidR="002A20BA" w:rsidRPr="002A20BA" w14:paraId="4DA7202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FA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FB9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DGFRA</w:t>
            </w:r>
          </w:p>
        </w:tc>
      </w:tr>
      <w:tr w:rsidR="002A20BA" w:rsidRPr="002A20BA" w14:paraId="656D67C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0C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46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OLR3D</w:t>
            </w:r>
          </w:p>
        </w:tc>
      </w:tr>
      <w:tr w:rsidR="002A20BA" w:rsidRPr="002A20BA" w14:paraId="43BB1F0C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D8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E9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OSTN</w:t>
            </w:r>
          </w:p>
        </w:tc>
      </w:tr>
      <w:tr w:rsidR="002A20BA" w:rsidRPr="002A20BA" w14:paraId="2B8567D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83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88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OU3F1</w:t>
            </w:r>
          </w:p>
        </w:tc>
      </w:tr>
      <w:tr w:rsidR="002A20BA" w:rsidRPr="002A20BA" w14:paraId="27B849A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37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A77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PARG</w:t>
            </w:r>
          </w:p>
        </w:tc>
      </w:tr>
      <w:tr w:rsidR="002A20BA" w:rsidRPr="002A20BA" w14:paraId="6924E9D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28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FF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RKCA</w:t>
            </w:r>
          </w:p>
        </w:tc>
      </w:tr>
      <w:tr w:rsidR="002A20BA" w:rsidRPr="002A20BA" w14:paraId="217E5876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40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16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RKCD</w:t>
            </w:r>
          </w:p>
        </w:tc>
      </w:tr>
      <w:tr w:rsidR="002A20BA" w:rsidRPr="002A20BA" w14:paraId="4DA772B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D01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737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RL2C2</w:t>
            </w:r>
          </w:p>
        </w:tc>
      </w:tr>
      <w:tr w:rsidR="002A20BA" w:rsidRPr="002A20BA" w14:paraId="08D34C2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C1C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36C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PRPF19</w:t>
            </w:r>
          </w:p>
        </w:tc>
      </w:tr>
      <w:tr w:rsidR="002A20BA" w:rsidRPr="002A20BA" w14:paraId="5105596D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14D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07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ARRES2</w:t>
            </w:r>
          </w:p>
        </w:tc>
      </w:tr>
      <w:tr w:rsidR="002A20BA" w:rsidRPr="002A20BA" w14:paraId="772D4211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405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37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CHY1</w:t>
            </w:r>
          </w:p>
        </w:tc>
      </w:tr>
      <w:tr w:rsidR="002A20BA" w:rsidRPr="002A20BA" w14:paraId="66432D3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BF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7AE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EG3G</w:t>
            </w:r>
          </w:p>
        </w:tc>
      </w:tr>
      <w:tr w:rsidR="002A20BA" w:rsidRPr="002A20BA" w14:paraId="20D81898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77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DA5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ETN</w:t>
            </w:r>
          </w:p>
        </w:tc>
      </w:tr>
      <w:tr w:rsidR="002A20BA" w:rsidRPr="002A20BA" w14:paraId="5AA1DF5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42A8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CC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RYR2</w:t>
            </w:r>
          </w:p>
        </w:tc>
      </w:tr>
      <w:tr w:rsidR="002A20BA" w:rsidRPr="002A20BA" w14:paraId="7C881AA5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46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415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ERPINE1</w:t>
            </w:r>
          </w:p>
        </w:tc>
      </w:tr>
      <w:tr w:rsidR="002A20BA" w:rsidRPr="002A20BA" w14:paraId="5A9E8F1E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CF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35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LU7</w:t>
            </w:r>
          </w:p>
        </w:tc>
      </w:tr>
      <w:tr w:rsidR="002A20BA" w:rsidRPr="002A20BA" w14:paraId="7575F140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72A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3F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NAI2</w:t>
            </w:r>
          </w:p>
        </w:tc>
      </w:tr>
      <w:tr w:rsidR="002A20BA" w:rsidRPr="002A20BA" w14:paraId="6034D07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0894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7F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TMN1</w:t>
            </w:r>
          </w:p>
        </w:tc>
      </w:tr>
      <w:tr w:rsidR="002A20BA" w:rsidRPr="002A20BA" w14:paraId="40B38292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053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85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STX1A</w:t>
            </w:r>
          </w:p>
        </w:tc>
      </w:tr>
      <w:tr w:rsidR="002A20BA" w:rsidRPr="002A20BA" w14:paraId="1B1E5183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E10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FAE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AF4</w:t>
            </w:r>
          </w:p>
        </w:tc>
      </w:tr>
      <w:tr w:rsidR="002A20BA" w:rsidRPr="002A20BA" w14:paraId="66FAA33F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64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09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BP</w:t>
            </w:r>
          </w:p>
        </w:tc>
      </w:tr>
      <w:tr w:rsidR="002A20BA" w:rsidRPr="002A20BA" w14:paraId="150E5DE9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907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606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P53</w:t>
            </w:r>
          </w:p>
        </w:tc>
      </w:tr>
      <w:tr w:rsidR="002A20BA" w:rsidRPr="002A20BA" w14:paraId="2A70EE1B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834B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14F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TP63</w:t>
            </w:r>
          </w:p>
        </w:tc>
      </w:tr>
      <w:tr w:rsidR="002A20BA" w:rsidRPr="002A20BA" w14:paraId="39CB758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372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4AC0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USP13</w:t>
            </w:r>
          </w:p>
        </w:tc>
      </w:tr>
      <w:tr w:rsidR="002A20BA" w:rsidRPr="002A20BA" w14:paraId="44DB4AE7" w14:textId="77777777" w:rsidTr="002A20BA">
        <w:trPr>
          <w:trHeight w:val="330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845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2F09" w14:textId="77777777" w:rsidR="002A20BA" w:rsidRPr="002A20BA" w:rsidRDefault="002A20BA" w:rsidP="002A20BA">
            <w:pPr>
              <w:widowControl/>
              <w:wordWrap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A20BA">
              <w:rPr>
                <w:rFonts w:eastAsia="맑은 고딕"/>
                <w:kern w:val="0"/>
                <w:sz w:val="24"/>
                <w:szCs w:val="24"/>
              </w:rPr>
              <w:t>ZAP70</w:t>
            </w:r>
          </w:p>
        </w:tc>
      </w:tr>
    </w:tbl>
    <w:p w14:paraId="2BD56992" w14:textId="77777777" w:rsidR="002A20BA" w:rsidRDefault="002A20BA" w:rsidP="008303AC"/>
    <w:p w14:paraId="353FBDDD" w14:textId="77777777" w:rsidR="002A20BA" w:rsidRDefault="002A20BA" w:rsidP="008303AC"/>
    <w:p w14:paraId="6963871F" w14:textId="77777777" w:rsidR="002A20BA" w:rsidRDefault="002A20BA" w:rsidP="008303AC"/>
    <w:p w14:paraId="2A43A72D" w14:textId="77777777" w:rsidR="002A20BA" w:rsidRDefault="002A20BA" w:rsidP="008303AC"/>
    <w:p w14:paraId="007126F1" w14:textId="77777777" w:rsidR="002A20BA" w:rsidRDefault="002A20BA" w:rsidP="008303AC"/>
    <w:p w14:paraId="0FEFAADE" w14:textId="77777777" w:rsidR="002A20BA" w:rsidRDefault="002A20BA" w:rsidP="008303AC"/>
    <w:p w14:paraId="787ACCC8" w14:textId="77777777" w:rsidR="002A20BA" w:rsidRDefault="002A20BA" w:rsidP="008303AC"/>
    <w:p w14:paraId="1A0EFA99" w14:textId="77777777" w:rsidR="002A20BA" w:rsidRDefault="002A20BA" w:rsidP="008303AC"/>
    <w:p w14:paraId="4BB08B09" w14:textId="77777777" w:rsidR="002A20BA" w:rsidRDefault="002A20BA" w:rsidP="008303AC"/>
    <w:p w14:paraId="4ED2AEBC" w14:textId="77777777" w:rsidR="002A20BA" w:rsidRDefault="002A20BA" w:rsidP="008303AC"/>
    <w:p w14:paraId="038653AB" w14:textId="77777777" w:rsidR="00280092" w:rsidRDefault="00280092" w:rsidP="008303AC"/>
    <w:p w14:paraId="534473C7" w14:textId="77777777" w:rsidR="002A20BA" w:rsidRDefault="002A20BA" w:rsidP="008303AC"/>
    <w:sectPr w:rsidR="002A20BA" w:rsidSect="002B3202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64C57" w14:textId="77777777" w:rsidR="002B3202" w:rsidRDefault="002B3202">
      <w:r>
        <w:separator/>
      </w:r>
    </w:p>
  </w:endnote>
  <w:endnote w:type="continuationSeparator" w:id="0">
    <w:p w14:paraId="45E59B45" w14:textId="77777777" w:rsidR="002B3202" w:rsidRDefault="002B3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5FDDF" w14:textId="77777777" w:rsidR="002B3202" w:rsidRDefault="002B3202">
      <w:r>
        <w:separator/>
      </w:r>
    </w:p>
  </w:footnote>
  <w:footnote w:type="continuationSeparator" w:id="0">
    <w:p w14:paraId="0138575E" w14:textId="77777777" w:rsidR="002B3202" w:rsidRDefault="002B3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202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87B0B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4:00Z</dcterms:modified>
</cp:coreProperties>
</file>